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02F8A" w14:textId="77777777" w:rsidR="006641E8" w:rsidRDefault="006641E8" w:rsidP="006641E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ppendix 1: Semi-structured interview guides</w:t>
      </w:r>
    </w:p>
    <w:p w14:paraId="210CA876" w14:textId="77777777" w:rsidR="006641E8" w:rsidRDefault="006641E8" w:rsidP="006641E8">
      <w:pPr>
        <w:rPr>
          <w:rFonts w:ascii="Calibri" w:eastAsia="Calibri" w:hAnsi="Calibri" w:cs="Calibri"/>
        </w:rPr>
      </w:pPr>
    </w:p>
    <w:p w14:paraId="7DA77CD9" w14:textId="77777777" w:rsidR="006641E8" w:rsidRDefault="006641E8" w:rsidP="006641E8">
      <w:pPr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heme Guide for in-depth Health Professional interviews</w:t>
      </w:r>
    </w:p>
    <w:p w14:paraId="1D6D83B3" w14:textId="77777777" w:rsidR="006641E8" w:rsidRDefault="006641E8" w:rsidP="006641E8">
      <w:pPr>
        <w:spacing w:before="220"/>
        <w:jc w:val="both"/>
        <w:rPr>
          <w:b/>
        </w:rPr>
      </w:pPr>
      <w:r>
        <w:rPr>
          <w:b/>
        </w:rPr>
        <w:t>Introduction</w:t>
      </w:r>
    </w:p>
    <w:p w14:paraId="0D622F0A" w14:textId="77777777" w:rsidR="006641E8" w:rsidRDefault="006641E8" w:rsidP="006641E8">
      <w:pPr>
        <w:spacing w:before="220"/>
        <w:jc w:val="both"/>
      </w:pPr>
      <w:r>
        <w:t>Ground rules, consent, any questions, appropriate icebreakers to start discussion</w:t>
      </w:r>
    </w:p>
    <w:p w14:paraId="0AB35147" w14:textId="77777777" w:rsidR="006641E8" w:rsidRDefault="006641E8" w:rsidP="006641E8">
      <w:pPr>
        <w:spacing w:before="220"/>
        <w:jc w:val="both"/>
      </w:pPr>
      <w:r>
        <w:rPr>
          <w:b/>
        </w:rPr>
        <w:t xml:space="preserve">Part A: Experience </w:t>
      </w:r>
    </w:p>
    <w:p w14:paraId="1C41BE94" w14:textId="77777777" w:rsidR="006641E8" w:rsidRDefault="006641E8" w:rsidP="006641E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before="220"/>
        <w:jc w:val="both"/>
        <w:rPr>
          <w:color w:val="000000"/>
        </w:rPr>
      </w:pPr>
      <w:r>
        <w:rPr>
          <w:color w:val="000000"/>
        </w:rPr>
        <w:t>What is your role and position at this facility and did this change during the Covid pandemic?</w:t>
      </w:r>
    </w:p>
    <w:p w14:paraId="2138E692" w14:textId="77777777" w:rsidR="006641E8" w:rsidRDefault="006641E8" w:rsidP="006641E8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 xml:space="preserve">Where did you go to medical school and when did you qualify? </w:t>
      </w:r>
    </w:p>
    <w:p w14:paraId="1EF2285D" w14:textId="77777777" w:rsidR="006641E8" w:rsidRDefault="006641E8" w:rsidP="006641E8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How many years are you post qualifying? Have you completed any postgraduate qualification?</w:t>
      </w:r>
    </w:p>
    <w:p w14:paraId="4B03298A" w14:textId="77777777" w:rsidR="006641E8" w:rsidRDefault="006641E8" w:rsidP="006641E8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535D5DFC" w14:textId="77777777" w:rsidR="006641E8" w:rsidRDefault="006641E8" w:rsidP="006641E8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 xml:space="preserve">Can you tell me about your professional experience particularly related to asthma and chronic respiratory diseases? </w:t>
      </w:r>
    </w:p>
    <w:p w14:paraId="3FEB77FF" w14:textId="77777777" w:rsidR="006641E8" w:rsidRDefault="006641E8" w:rsidP="006641E8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What motivated you to do this?</w:t>
      </w:r>
    </w:p>
    <w:p w14:paraId="4767373F" w14:textId="77777777" w:rsidR="006641E8" w:rsidRDefault="006641E8" w:rsidP="006641E8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How long have you been doing this?</w:t>
      </w:r>
    </w:p>
    <w:p w14:paraId="5DBF3BE9" w14:textId="77777777" w:rsidR="006641E8" w:rsidRDefault="006641E8" w:rsidP="006641E8">
      <w:pPr>
        <w:numPr>
          <w:ilvl w:val="0"/>
          <w:numId w:val="13"/>
        </w:numPr>
        <w:spacing w:before="240" w:line="276" w:lineRule="auto"/>
      </w:pPr>
      <w:r>
        <w:t>Did you have any exposure to the use of</w:t>
      </w:r>
      <w:r>
        <w:rPr>
          <w:color w:val="000000"/>
        </w:rPr>
        <w:t xml:space="preserve"> inhaled medicine(s), such as Beclomethasone or Ventolin, during your training</w:t>
      </w:r>
      <w:r>
        <w:t>?</w:t>
      </w:r>
    </w:p>
    <w:p w14:paraId="0C6A3330" w14:textId="77777777" w:rsidR="006641E8" w:rsidRDefault="006641E8" w:rsidP="006641E8">
      <w:pPr>
        <w:numPr>
          <w:ilvl w:val="0"/>
          <w:numId w:val="13"/>
        </w:numPr>
        <w:spacing w:line="276" w:lineRule="auto"/>
      </w:pPr>
      <w:r>
        <w:t>Probe, in relation to:</w:t>
      </w:r>
    </w:p>
    <w:p w14:paraId="613A6E3C" w14:textId="77777777" w:rsidR="006641E8" w:rsidRDefault="006641E8" w:rsidP="006641E8">
      <w:pPr>
        <w:numPr>
          <w:ilvl w:val="1"/>
          <w:numId w:val="13"/>
        </w:numPr>
        <w:spacing w:line="276" w:lineRule="auto"/>
      </w:pPr>
      <w:r>
        <w:t xml:space="preserve">Formal exposure during training programmes? </w:t>
      </w:r>
    </w:p>
    <w:p w14:paraId="19A3DDAC" w14:textId="77777777" w:rsidR="006641E8" w:rsidRDefault="006641E8" w:rsidP="006641E8">
      <w:pPr>
        <w:numPr>
          <w:ilvl w:val="1"/>
          <w:numId w:val="13"/>
        </w:numPr>
        <w:spacing w:line="276" w:lineRule="auto"/>
      </w:pPr>
      <w:r>
        <w:t xml:space="preserve">Personal lived experience? </w:t>
      </w:r>
    </w:p>
    <w:p w14:paraId="3E7BDC36" w14:textId="77777777" w:rsidR="006641E8" w:rsidRDefault="006641E8" w:rsidP="006641E8">
      <w:pPr>
        <w:spacing w:line="276" w:lineRule="auto"/>
        <w:ind w:left="1440"/>
      </w:pPr>
    </w:p>
    <w:p w14:paraId="30BBDD75" w14:textId="77777777" w:rsidR="006641E8" w:rsidRDefault="006641E8" w:rsidP="006641E8">
      <w:pPr>
        <w:numPr>
          <w:ilvl w:val="0"/>
          <w:numId w:val="13"/>
        </w:numPr>
        <w:spacing w:line="276" w:lineRule="auto"/>
      </w:pPr>
      <w:r>
        <w:t>Do you have access to any current guidance and/or support for the prescribing of inhaled medication in your current health professional role?</w:t>
      </w:r>
    </w:p>
    <w:p w14:paraId="322BA32D" w14:textId="77777777" w:rsidR="006641E8" w:rsidRDefault="006641E8" w:rsidP="006641E8">
      <w:pPr>
        <w:spacing w:line="276" w:lineRule="auto"/>
        <w:ind w:left="720"/>
      </w:pPr>
    </w:p>
    <w:p w14:paraId="4F1FCEBD" w14:textId="77777777" w:rsidR="006641E8" w:rsidRDefault="006641E8" w:rsidP="006641E8">
      <w:pPr>
        <w:spacing w:line="276" w:lineRule="auto"/>
        <w:rPr>
          <w:b/>
        </w:rPr>
      </w:pPr>
      <w:r>
        <w:rPr>
          <w:b/>
        </w:rPr>
        <w:t xml:space="preserve">Part B: Prescribing experience </w:t>
      </w:r>
    </w:p>
    <w:p w14:paraId="124AF6E3" w14:textId="77777777" w:rsidR="006641E8" w:rsidRDefault="006641E8" w:rsidP="006641E8">
      <w:pPr>
        <w:spacing w:line="276" w:lineRule="auto"/>
        <w:ind w:left="1080"/>
      </w:pPr>
    </w:p>
    <w:p w14:paraId="60EE2E37" w14:textId="77777777" w:rsidR="006641E8" w:rsidRDefault="006641E8" w:rsidP="006641E8">
      <w:pPr>
        <w:numPr>
          <w:ilvl w:val="0"/>
          <w:numId w:val="12"/>
        </w:numPr>
        <w:spacing w:line="276" w:lineRule="auto"/>
      </w:pPr>
      <w:r>
        <w:t>In your current health professional role what is your current experience of use of inhaled medicines(s), such as Beclomethasone or Ventolin?</w:t>
      </w:r>
    </w:p>
    <w:p w14:paraId="2C6FE653" w14:textId="77777777" w:rsidR="006641E8" w:rsidRDefault="006641E8" w:rsidP="006641E8">
      <w:pPr>
        <w:numPr>
          <w:ilvl w:val="0"/>
          <w:numId w:val="12"/>
        </w:numPr>
        <w:spacing w:line="276" w:lineRule="auto"/>
      </w:pPr>
      <w:r>
        <w:t>Probe, in relation to:</w:t>
      </w:r>
    </w:p>
    <w:p w14:paraId="5BE3B8AC" w14:textId="77777777" w:rsidR="006641E8" w:rsidRDefault="006641E8" w:rsidP="006641E8">
      <w:pPr>
        <w:numPr>
          <w:ilvl w:val="1"/>
          <w:numId w:val="12"/>
        </w:numPr>
        <w:spacing w:line="276" w:lineRule="auto"/>
      </w:pPr>
      <w:r>
        <w:t>Availability – are they always available? Accessible? Cost?</w:t>
      </w:r>
    </w:p>
    <w:p w14:paraId="4A307301" w14:textId="77777777" w:rsidR="006641E8" w:rsidRDefault="006641E8" w:rsidP="006641E8">
      <w:pPr>
        <w:numPr>
          <w:ilvl w:val="1"/>
          <w:numId w:val="12"/>
        </w:numPr>
        <w:spacing w:line="276" w:lineRule="auto"/>
      </w:pPr>
      <w:r>
        <w:t>Acceptability?</w:t>
      </w:r>
      <w:r>
        <w:tab/>
      </w:r>
    </w:p>
    <w:p w14:paraId="3FB8C302" w14:textId="77777777" w:rsidR="006641E8" w:rsidRDefault="006641E8" w:rsidP="006641E8">
      <w:pPr>
        <w:numPr>
          <w:ilvl w:val="2"/>
          <w:numId w:val="12"/>
        </w:numPr>
        <w:spacing w:line="276" w:lineRule="auto"/>
      </w:pPr>
      <w:r>
        <w:t>How do patients react to being prescribed inhaled medicines?</w:t>
      </w:r>
    </w:p>
    <w:p w14:paraId="2E1DEECE" w14:textId="77777777" w:rsidR="006641E8" w:rsidRDefault="006641E8" w:rsidP="006641E8">
      <w:pPr>
        <w:numPr>
          <w:ilvl w:val="2"/>
          <w:numId w:val="12"/>
        </w:numPr>
        <w:spacing w:line="276" w:lineRule="auto"/>
      </w:pPr>
      <w:r>
        <w:t>Have any patients ever refused? Why? Do you follow up with them or do you just leave them?</w:t>
      </w:r>
    </w:p>
    <w:p w14:paraId="4D5F2ED3" w14:textId="77777777" w:rsidR="006641E8" w:rsidRDefault="006641E8" w:rsidP="006641E8">
      <w:pPr>
        <w:numPr>
          <w:ilvl w:val="1"/>
          <w:numId w:val="12"/>
        </w:numPr>
        <w:spacing w:line="276" w:lineRule="auto"/>
      </w:pPr>
      <w:r>
        <w:t>What are your reflections on the quality of the inhaled medications available? Are there any problems with the expiry dates?</w:t>
      </w:r>
    </w:p>
    <w:p w14:paraId="57943442" w14:textId="77777777" w:rsidR="006641E8" w:rsidRDefault="006641E8" w:rsidP="006641E8">
      <w:pPr>
        <w:spacing w:line="276" w:lineRule="auto"/>
        <w:ind w:left="1440"/>
      </w:pPr>
    </w:p>
    <w:p w14:paraId="6BA5BF7C" w14:textId="77777777" w:rsidR="006641E8" w:rsidRDefault="006641E8" w:rsidP="006641E8">
      <w:pPr>
        <w:numPr>
          <w:ilvl w:val="0"/>
          <w:numId w:val="12"/>
        </w:numPr>
        <w:spacing w:line="276" w:lineRule="auto"/>
      </w:pPr>
      <w:r>
        <w:t>How able do you feel teaching people (patients and their family members) how to use these inhaled medicine(s)?</w:t>
      </w:r>
    </w:p>
    <w:p w14:paraId="50AFED62" w14:textId="77777777" w:rsidR="006641E8" w:rsidRDefault="006641E8" w:rsidP="006641E8">
      <w:pPr>
        <w:numPr>
          <w:ilvl w:val="0"/>
          <w:numId w:val="12"/>
        </w:numPr>
        <w:spacing w:line="276" w:lineRule="auto"/>
      </w:pPr>
      <w:r>
        <w:lastRenderedPageBreak/>
        <w:t>Probe, in relation to:</w:t>
      </w:r>
    </w:p>
    <w:p w14:paraId="0832B3D4" w14:textId="77777777" w:rsidR="006641E8" w:rsidRDefault="006641E8" w:rsidP="006641E8">
      <w:pPr>
        <w:numPr>
          <w:ilvl w:val="1"/>
          <w:numId w:val="12"/>
        </w:numPr>
        <w:spacing w:line="276" w:lineRule="auto"/>
      </w:pPr>
      <w:r>
        <w:t>Practicalities? Space (where would you do that/see patients)? Time? Support?</w:t>
      </w:r>
    </w:p>
    <w:p w14:paraId="1C297CB9" w14:textId="77777777" w:rsidR="006641E8" w:rsidRDefault="006641E8" w:rsidP="006641E8">
      <w:pPr>
        <w:spacing w:line="276" w:lineRule="auto"/>
        <w:ind w:left="1440"/>
      </w:pPr>
    </w:p>
    <w:p w14:paraId="7EA27B3A" w14:textId="77777777" w:rsidR="006641E8" w:rsidRDefault="006641E8" w:rsidP="006641E8">
      <w:pPr>
        <w:spacing w:line="276" w:lineRule="auto"/>
        <w:rPr>
          <w:b/>
        </w:rPr>
      </w:pPr>
      <w:r>
        <w:rPr>
          <w:b/>
        </w:rPr>
        <w:t>Part C: Beliefs around inhaled medicine(s)</w:t>
      </w:r>
    </w:p>
    <w:p w14:paraId="3A5E5EDA" w14:textId="77777777" w:rsidR="006641E8" w:rsidRDefault="006641E8" w:rsidP="006641E8">
      <w:pPr>
        <w:numPr>
          <w:ilvl w:val="0"/>
          <w:numId w:val="11"/>
        </w:numPr>
        <w:spacing w:before="240" w:line="276" w:lineRule="auto"/>
      </w:pPr>
      <w:r>
        <w:t xml:space="preserve">What is your opinion of inhaled medicine(s) such as Beclomethasone or Ventolin? </w:t>
      </w:r>
    </w:p>
    <w:p w14:paraId="5169918F" w14:textId="77777777" w:rsidR="006641E8" w:rsidRDefault="006641E8" w:rsidP="006641E8">
      <w:pPr>
        <w:numPr>
          <w:ilvl w:val="0"/>
          <w:numId w:val="11"/>
        </w:numPr>
        <w:spacing w:line="276" w:lineRule="auto"/>
      </w:pPr>
      <w:r>
        <w:t>How well do you think this works compared to oral medicines?</w:t>
      </w:r>
    </w:p>
    <w:p w14:paraId="5A01F5E9" w14:textId="77777777" w:rsidR="006641E8" w:rsidRDefault="006641E8" w:rsidP="006641E8">
      <w:pPr>
        <w:numPr>
          <w:ilvl w:val="0"/>
          <w:numId w:val="11"/>
        </w:numPr>
        <w:spacing w:line="276" w:lineRule="auto"/>
      </w:pPr>
      <w:r>
        <w:t xml:space="preserve">How able do you consider your patients to use these inhaled medicine(s) such as Beclomethasone or Ventolin? </w:t>
      </w:r>
    </w:p>
    <w:p w14:paraId="1843D91E" w14:textId="77777777" w:rsidR="006641E8" w:rsidRDefault="006641E8" w:rsidP="006641E8">
      <w:pPr>
        <w:numPr>
          <w:ilvl w:val="0"/>
          <w:numId w:val="11"/>
        </w:numPr>
        <w:spacing w:line="276" w:lineRule="auto"/>
      </w:pPr>
      <w:r>
        <w:t>Do you think there is any benefit to patients using inhaled medicine(s) such as Beclomethasone or Ventolin? Inhaler devices? Spacers? Nebulisers?</w:t>
      </w:r>
    </w:p>
    <w:p w14:paraId="7DED15D5" w14:textId="77777777" w:rsidR="006641E8" w:rsidRDefault="006641E8" w:rsidP="006641E8">
      <w:pPr>
        <w:numPr>
          <w:ilvl w:val="0"/>
          <w:numId w:val="11"/>
        </w:numPr>
        <w:spacing w:after="240" w:line="276" w:lineRule="auto"/>
      </w:pPr>
      <w:r>
        <w:t xml:space="preserve">Do you think traditional/herbal medicines could effectively treat or manage asthma? </w:t>
      </w:r>
    </w:p>
    <w:p w14:paraId="0B6B8697" w14:textId="77777777" w:rsidR="006641E8" w:rsidRDefault="006641E8" w:rsidP="006641E8">
      <w:pPr>
        <w:spacing w:before="220"/>
        <w:jc w:val="both"/>
        <w:rPr>
          <w:b/>
        </w:rPr>
      </w:pPr>
      <w:r>
        <w:rPr>
          <w:b/>
        </w:rPr>
        <w:t xml:space="preserve">Part C: Barriers to usage </w:t>
      </w:r>
    </w:p>
    <w:p w14:paraId="37170C39" w14:textId="77777777" w:rsidR="006641E8" w:rsidRDefault="006641E8" w:rsidP="006641E8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before="220"/>
        <w:jc w:val="both"/>
        <w:rPr>
          <w:color w:val="000000"/>
        </w:rPr>
      </w:pPr>
      <w:r>
        <w:rPr>
          <w:color w:val="000000"/>
        </w:rPr>
        <w:t>What do you think other professionals consider as the main problems that prevent use of inhaled medicine(s) for patients with chronic respiratory problems such as asthma?</w:t>
      </w:r>
    </w:p>
    <w:p w14:paraId="0A3CB77C" w14:textId="77777777" w:rsidR="006641E8" w:rsidRDefault="006641E8" w:rsidP="006641E8">
      <w:pPr>
        <w:numPr>
          <w:ilvl w:val="0"/>
          <w:numId w:val="10"/>
        </w:numPr>
        <w:spacing w:after="240" w:line="276" w:lineRule="auto"/>
      </w:pPr>
      <w:r>
        <w:t>What do you think about this?</w:t>
      </w:r>
    </w:p>
    <w:p w14:paraId="5657BC2E" w14:textId="77777777" w:rsidR="006641E8" w:rsidRDefault="006641E8" w:rsidP="006641E8">
      <w:pPr>
        <w:spacing w:before="220"/>
        <w:jc w:val="both"/>
        <w:rPr>
          <w:b/>
        </w:rPr>
      </w:pPr>
      <w:r>
        <w:rPr>
          <w:b/>
        </w:rPr>
        <w:t>Part D: Improving use of inhaled Medicine(s)</w:t>
      </w:r>
    </w:p>
    <w:p w14:paraId="7EDB0A06" w14:textId="77777777" w:rsidR="006641E8" w:rsidRDefault="006641E8" w:rsidP="006641E8">
      <w:pPr>
        <w:numPr>
          <w:ilvl w:val="0"/>
          <w:numId w:val="9"/>
        </w:numPr>
        <w:spacing w:before="240" w:line="276" w:lineRule="auto"/>
      </w:pPr>
      <w:r>
        <w:t xml:space="preserve">What do you think would improve use of inhaled medicine(s) in The Gambia? </w:t>
      </w:r>
    </w:p>
    <w:p w14:paraId="341C75CD" w14:textId="77777777" w:rsidR="006641E8" w:rsidRDefault="006641E8" w:rsidP="006641E8">
      <w:pPr>
        <w:numPr>
          <w:ilvl w:val="1"/>
          <w:numId w:val="9"/>
        </w:numPr>
        <w:spacing w:line="276" w:lineRule="auto"/>
      </w:pPr>
      <w:r>
        <w:t>What are some of the changes you’d like to see?</w:t>
      </w:r>
    </w:p>
    <w:p w14:paraId="42E0096C" w14:textId="77777777" w:rsidR="006641E8" w:rsidRDefault="006641E8" w:rsidP="006641E8">
      <w:pPr>
        <w:numPr>
          <w:ilvl w:val="0"/>
          <w:numId w:val="9"/>
        </w:numPr>
        <w:spacing w:before="240" w:line="276" w:lineRule="auto"/>
      </w:pPr>
      <w:r>
        <w:t xml:space="preserve">What are your thoughts on: </w:t>
      </w:r>
    </w:p>
    <w:p w14:paraId="27D646CF" w14:textId="77777777" w:rsidR="006641E8" w:rsidRDefault="006641E8" w:rsidP="006641E8">
      <w:pPr>
        <w:numPr>
          <w:ilvl w:val="1"/>
          <w:numId w:val="9"/>
        </w:numPr>
        <w:spacing w:line="276" w:lineRule="auto"/>
      </w:pPr>
      <w:r>
        <w:t xml:space="preserve">Improving diagnostic testing for chronic respiratory diseases? </w:t>
      </w:r>
    </w:p>
    <w:p w14:paraId="62672D1E" w14:textId="77777777" w:rsidR="006641E8" w:rsidRDefault="006641E8" w:rsidP="006641E8">
      <w:pPr>
        <w:numPr>
          <w:ilvl w:val="1"/>
          <w:numId w:val="9"/>
        </w:numPr>
        <w:spacing w:line="276" w:lineRule="auto"/>
      </w:pPr>
      <w:r>
        <w:t>Health system investment – staff and medication?</w:t>
      </w:r>
    </w:p>
    <w:p w14:paraId="2B3AC166" w14:textId="77777777" w:rsidR="006641E8" w:rsidRDefault="006641E8" w:rsidP="006641E8">
      <w:pPr>
        <w:numPr>
          <w:ilvl w:val="1"/>
          <w:numId w:val="9"/>
        </w:numPr>
        <w:spacing w:line="276" w:lineRule="auto"/>
      </w:pPr>
      <w:r>
        <w:t xml:space="preserve">Training? </w:t>
      </w:r>
    </w:p>
    <w:p w14:paraId="081A364E" w14:textId="77777777" w:rsidR="006641E8" w:rsidRDefault="006641E8" w:rsidP="006641E8">
      <w:pPr>
        <w:numPr>
          <w:ilvl w:val="1"/>
          <w:numId w:val="9"/>
        </w:numPr>
        <w:spacing w:line="276" w:lineRule="auto"/>
      </w:pPr>
      <w:r>
        <w:t xml:space="preserve">Sensitization and education? </w:t>
      </w:r>
    </w:p>
    <w:p w14:paraId="70A2166A" w14:textId="77777777" w:rsidR="006641E8" w:rsidRDefault="006641E8" w:rsidP="006641E8">
      <w:pPr>
        <w:numPr>
          <w:ilvl w:val="1"/>
          <w:numId w:val="9"/>
        </w:numPr>
        <w:spacing w:line="276" w:lineRule="auto"/>
      </w:pPr>
      <w:r>
        <w:t xml:space="preserve">Drug company advertising/promotion? </w:t>
      </w:r>
    </w:p>
    <w:p w14:paraId="1542D6AC" w14:textId="77777777" w:rsidR="006641E8" w:rsidRDefault="006641E8" w:rsidP="006641E8">
      <w:pPr>
        <w:numPr>
          <w:ilvl w:val="0"/>
          <w:numId w:val="9"/>
        </w:numPr>
        <w:spacing w:before="240" w:line="276" w:lineRule="auto"/>
      </w:pPr>
      <w:r>
        <w:t xml:space="preserve">What do you think would be most important out of these and most likely to bring about positive change? Which would influence your practice in any way and how? </w:t>
      </w:r>
    </w:p>
    <w:p w14:paraId="40324932" w14:textId="77777777" w:rsidR="006641E8" w:rsidRDefault="006641E8" w:rsidP="006641E8">
      <w:pPr>
        <w:spacing w:before="240" w:after="240"/>
        <w:ind w:left="360"/>
        <w:rPr>
          <w:b/>
        </w:rPr>
      </w:pPr>
      <w:r>
        <w:rPr>
          <w:b/>
        </w:rPr>
        <w:t>Closing questions and thanks!</w:t>
      </w:r>
    </w:p>
    <w:p w14:paraId="642ECC4B" w14:textId="77777777" w:rsidR="006641E8" w:rsidRDefault="006641E8" w:rsidP="006641E8">
      <w:pPr>
        <w:numPr>
          <w:ilvl w:val="0"/>
          <w:numId w:val="8"/>
        </w:numPr>
        <w:spacing w:before="240" w:line="276" w:lineRule="auto"/>
      </w:pPr>
      <w:r>
        <w:t xml:space="preserve">Are there any things we haven’t asked you which you feel might be important to discuss here? </w:t>
      </w:r>
      <w:r>
        <w:tab/>
      </w:r>
    </w:p>
    <w:p w14:paraId="72603DDF" w14:textId="77777777" w:rsidR="006641E8" w:rsidRDefault="006641E8" w:rsidP="006641E8">
      <w:pPr>
        <w:numPr>
          <w:ilvl w:val="0"/>
          <w:numId w:val="8"/>
        </w:numPr>
        <w:spacing w:line="276" w:lineRule="auto"/>
      </w:pPr>
      <w:r>
        <w:t xml:space="preserve">Do you have any (further) questions for me/us? </w:t>
      </w:r>
    </w:p>
    <w:p w14:paraId="7132920A" w14:textId="77777777" w:rsidR="006641E8" w:rsidRDefault="006641E8" w:rsidP="006641E8">
      <w:pPr>
        <w:numPr>
          <w:ilvl w:val="0"/>
          <w:numId w:val="8"/>
        </w:numPr>
        <w:spacing w:after="240" w:line="276" w:lineRule="auto"/>
      </w:pPr>
      <w:r>
        <w:lastRenderedPageBreak/>
        <w:t>Thank you very much for your time and inputs today!</w:t>
      </w:r>
      <w:r>
        <w:tab/>
      </w:r>
      <w:r>
        <w:br/>
      </w:r>
    </w:p>
    <w:p w14:paraId="3C19778E" w14:textId="77777777" w:rsidR="006641E8" w:rsidRDefault="006641E8" w:rsidP="006641E8">
      <w:pPr>
        <w:ind w:left="180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heme Guide for in-depth patient interviews</w:t>
      </w:r>
    </w:p>
    <w:p w14:paraId="380C480C" w14:textId="77777777" w:rsidR="006641E8" w:rsidRDefault="006641E8" w:rsidP="006641E8">
      <w:pPr>
        <w:rPr>
          <w:rFonts w:ascii="Calibri" w:eastAsia="Calibri" w:hAnsi="Calibri" w:cs="Calibri"/>
        </w:rPr>
      </w:pPr>
    </w:p>
    <w:p w14:paraId="4A34B672" w14:textId="77777777" w:rsidR="006641E8" w:rsidRDefault="006641E8" w:rsidP="006641E8">
      <w:pPr>
        <w:spacing w:before="220"/>
        <w:jc w:val="both"/>
        <w:rPr>
          <w:b/>
        </w:rPr>
      </w:pPr>
      <w:r>
        <w:rPr>
          <w:b/>
        </w:rPr>
        <w:t>Introduction</w:t>
      </w:r>
    </w:p>
    <w:p w14:paraId="63481532" w14:textId="77777777" w:rsidR="006641E8" w:rsidRDefault="006641E8" w:rsidP="006641E8">
      <w:pPr>
        <w:spacing w:before="220"/>
        <w:jc w:val="both"/>
      </w:pPr>
      <w:r>
        <w:t>Ground rules, consent, any questions, appropriate icebreakers to start discussion</w:t>
      </w:r>
    </w:p>
    <w:p w14:paraId="5F61FA93" w14:textId="77777777" w:rsidR="006641E8" w:rsidRDefault="006641E8" w:rsidP="006641E8">
      <w:pPr>
        <w:spacing w:before="220"/>
        <w:jc w:val="both"/>
      </w:pPr>
      <w:r>
        <w:rPr>
          <w:b/>
        </w:rPr>
        <w:t xml:space="preserve">Part A: Experience of health care </w:t>
      </w:r>
    </w:p>
    <w:p w14:paraId="4CD6CA52" w14:textId="77777777" w:rsidR="006641E8" w:rsidRDefault="006641E8" w:rsidP="006641E8">
      <w:pPr>
        <w:numPr>
          <w:ilvl w:val="0"/>
          <w:numId w:val="1"/>
        </w:numPr>
        <w:spacing w:before="240" w:line="276" w:lineRule="auto"/>
      </w:pPr>
      <w:r>
        <w:t>What treatments have been you been given for your breathing difficulties?</w:t>
      </w:r>
    </w:p>
    <w:p w14:paraId="671C7B5C" w14:textId="77777777" w:rsidR="006641E8" w:rsidRDefault="006641E8" w:rsidP="006641E8">
      <w:pPr>
        <w:numPr>
          <w:ilvl w:val="0"/>
          <w:numId w:val="1"/>
        </w:numPr>
        <w:spacing w:line="276" w:lineRule="auto"/>
      </w:pPr>
      <w:r>
        <w:t>Probe, in relation to whether any differences at:</w:t>
      </w:r>
    </w:p>
    <w:p w14:paraId="4AB574E1" w14:textId="77777777" w:rsidR="006641E8" w:rsidRDefault="006641E8" w:rsidP="006641E8">
      <w:pPr>
        <w:numPr>
          <w:ilvl w:val="1"/>
          <w:numId w:val="1"/>
        </w:numPr>
        <w:spacing w:line="276" w:lineRule="auto"/>
      </w:pPr>
      <w:r>
        <w:t xml:space="preserve">Rural clinics? </w:t>
      </w:r>
    </w:p>
    <w:p w14:paraId="2E51AA44" w14:textId="77777777" w:rsidR="006641E8" w:rsidRDefault="006641E8" w:rsidP="006641E8">
      <w:pPr>
        <w:numPr>
          <w:ilvl w:val="1"/>
          <w:numId w:val="1"/>
        </w:numPr>
        <w:spacing w:line="276" w:lineRule="auto"/>
      </w:pPr>
      <w:r>
        <w:t>District or general hospitals?</w:t>
      </w:r>
    </w:p>
    <w:p w14:paraId="0DFDB3F8" w14:textId="77777777" w:rsidR="006641E8" w:rsidRDefault="006641E8" w:rsidP="006641E8">
      <w:pPr>
        <w:numPr>
          <w:ilvl w:val="1"/>
          <w:numId w:val="1"/>
        </w:numPr>
        <w:spacing w:line="276" w:lineRule="auto"/>
      </w:pPr>
      <w:r>
        <w:t xml:space="preserve">Private pharmacies? </w:t>
      </w:r>
    </w:p>
    <w:p w14:paraId="58EDEC96" w14:textId="77777777" w:rsidR="006641E8" w:rsidRDefault="006641E8" w:rsidP="006641E8">
      <w:pPr>
        <w:spacing w:line="276" w:lineRule="auto"/>
        <w:ind w:left="360"/>
      </w:pPr>
    </w:p>
    <w:p w14:paraId="3A9A18E0" w14:textId="77777777" w:rsidR="006641E8" w:rsidRDefault="006641E8" w:rsidP="006641E8">
      <w:pPr>
        <w:numPr>
          <w:ilvl w:val="0"/>
          <w:numId w:val="2"/>
        </w:numPr>
        <w:spacing w:line="276" w:lineRule="auto"/>
      </w:pPr>
      <w:r>
        <w:t xml:space="preserve">What guidance and/or support did you receive from health professionals for use of any treatments you were given for your chronic respiratory symptoms? </w:t>
      </w:r>
    </w:p>
    <w:p w14:paraId="44B90FCF" w14:textId="77777777" w:rsidR="006641E8" w:rsidRDefault="006641E8" w:rsidP="006641E8">
      <w:pPr>
        <w:numPr>
          <w:ilvl w:val="0"/>
          <w:numId w:val="2"/>
        </w:numPr>
        <w:spacing w:line="276" w:lineRule="auto"/>
      </w:pPr>
      <w:r>
        <w:t xml:space="preserve">What do you understand about the symptoms you experience such as breathlessness and what is causing them? </w:t>
      </w:r>
    </w:p>
    <w:p w14:paraId="0AA04827" w14:textId="77777777" w:rsidR="006641E8" w:rsidRDefault="006641E8" w:rsidP="006641E8">
      <w:pPr>
        <w:spacing w:line="276" w:lineRule="auto"/>
        <w:ind w:left="720"/>
      </w:pPr>
    </w:p>
    <w:p w14:paraId="41FCAC60" w14:textId="77777777" w:rsidR="006641E8" w:rsidRDefault="006641E8" w:rsidP="006641E8">
      <w:pPr>
        <w:spacing w:line="276" w:lineRule="auto"/>
        <w:rPr>
          <w:b/>
        </w:rPr>
      </w:pPr>
      <w:r>
        <w:rPr>
          <w:b/>
        </w:rPr>
        <w:t xml:space="preserve">Part B: Prescribing experience </w:t>
      </w:r>
    </w:p>
    <w:p w14:paraId="156DBF29" w14:textId="77777777" w:rsidR="006641E8" w:rsidRDefault="006641E8" w:rsidP="006641E8">
      <w:pPr>
        <w:spacing w:line="276" w:lineRule="auto"/>
        <w:ind w:left="1080"/>
      </w:pPr>
    </w:p>
    <w:p w14:paraId="2E4B4B08" w14:textId="77777777" w:rsidR="006641E8" w:rsidRDefault="006641E8" w:rsidP="006641E8">
      <w:pPr>
        <w:numPr>
          <w:ilvl w:val="0"/>
          <w:numId w:val="4"/>
        </w:numPr>
        <w:spacing w:line="276" w:lineRule="auto"/>
      </w:pPr>
      <w:r>
        <w:t>What is your experience of use of inhaled medicine(s), which are medicines you breath in you don’t eat, such as Beclomethasone or Ventolin?</w:t>
      </w:r>
    </w:p>
    <w:p w14:paraId="198A4228" w14:textId="77777777" w:rsidR="006641E8" w:rsidRDefault="006641E8" w:rsidP="006641E8">
      <w:pPr>
        <w:numPr>
          <w:ilvl w:val="0"/>
          <w:numId w:val="4"/>
        </w:numPr>
        <w:spacing w:line="276" w:lineRule="auto"/>
      </w:pPr>
      <w:r>
        <w:t>Probe, in relation to:</w:t>
      </w:r>
    </w:p>
    <w:p w14:paraId="6818C09C" w14:textId="77777777" w:rsidR="006641E8" w:rsidRDefault="006641E8" w:rsidP="006641E8">
      <w:pPr>
        <w:numPr>
          <w:ilvl w:val="1"/>
          <w:numId w:val="4"/>
        </w:numPr>
        <w:spacing w:line="276" w:lineRule="auto"/>
      </w:pPr>
      <w:r>
        <w:t>Accessible? Cost?</w:t>
      </w:r>
    </w:p>
    <w:p w14:paraId="18A216D6" w14:textId="77777777" w:rsidR="006641E8" w:rsidRDefault="006641E8" w:rsidP="006641E8">
      <w:pPr>
        <w:numPr>
          <w:ilvl w:val="1"/>
          <w:numId w:val="4"/>
        </w:numPr>
        <w:spacing w:line="276" w:lineRule="auto"/>
      </w:pPr>
      <w:r>
        <w:t>Acceptability?</w:t>
      </w:r>
      <w:r>
        <w:tab/>
      </w:r>
    </w:p>
    <w:p w14:paraId="1D52D461" w14:textId="77777777" w:rsidR="006641E8" w:rsidRDefault="006641E8" w:rsidP="006641E8">
      <w:pPr>
        <w:numPr>
          <w:ilvl w:val="1"/>
          <w:numId w:val="4"/>
        </w:numPr>
        <w:spacing w:line="276" w:lineRule="auto"/>
      </w:pPr>
      <w:r>
        <w:t xml:space="preserve">Quality? Expiry dates? </w:t>
      </w:r>
    </w:p>
    <w:p w14:paraId="0DAA4F67" w14:textId="77777777" w:rsidR="006641E8" w:rsidRDefault="006641E8" w:rsidP="006641E8">
      <w:pPr>
        <w:spacing w:line="276" w:lineRule="auto"/>
        <w:ind w:left="1440"/>
      </w:pPr>
    </w:p>
    <w:p w14:paraId="59B4E4CE" w14:textId="77777777" w:rsidR="006641E8" w:rsidRDefault="006641E8" w:rsidP="006641E8">
      <w:pPr>
        <w:numPr>
          <w:ilvl w:val="0"/>
          <w:numId w:val="4"/>
        </w:numPr>
        <w:spacing w:line="276" w:lineRule="auto"/>
      </w:pPr>
      <w:r>
        <w:t>How able did you feel to use these inhaled medicine(s) if prescribed?</w:t>
      </w:r>
    </w:p>
    <w:p w14:paraId="0BBA8A22" w14:textId="77777777" w:rsidR="006641E8" w:rsidRDefault="006641E8" w:rsidP="006641E8">
      <w:pPr>
        <w:numPr>
          <w:ilvl w:val="0"/>
          <w:numId w:val="4"/>
        </w:numPr>
        <w:spacing w:line="276" w:lineRule="auto"/>
      </w:pPr>
      <w:r>
        <w:t>Probe, in relation to:</w:t>
      </w:r>
    </w:p>
    <w:p w14:paraId="0E51DEEC" w14:textId="77777777" w:rsidR="006641E8" w:rsidRDefault="006641E8" w:rsidP="006641E8">
      <w:pPr>
        <w:numPr>
          <w:ilvl w:val="1"/>
          <w:numId w:val="4"/>
        </w:numPr>
        <w:spacing w:line="276" w:lineRule="auto"/>
      </w:pPr>
      <w:r>
        <w:t xml:space="preserve">Duration? </w:t>
      </w:r>
    </w:p>
    <w:p w14:paraId="75E1A96C" w14:textId="77777777" w:rsidR="006641E8" w:rsidRDefault="006641E8" w:rsidP="006641E8">
      <w:pPr>
        <w:numPr>
          <w:ilvl w:val="1"/>
          <w:numId w:val="4"/>
        </w:numPr>
        <w:spacing w:line="276" w:lineRule="auto"/>
      </w:pPr>
      <w:r>
        <w:t>Understanding of what to do?</w:t>
      </w:r>
    </w:p>
    <w:p w14:paraId="6D2D7C15" w14:textId="77777777" w:rsidR="006641E8" w:rsidRDefault="006641E8" w:rsidP="006641E8">
      <w:pPr>
        <w:spacing w:line="276" w:lineRule="auto"/>
        <w:ind w:left="1440"/>
      </w:pPr>
    </w:p>
    <w:p w14:paraId="04FE288B" w14:textId="77777777" w:rsidR="006641E8" w:rsidRDefault="006641E8" w:rsidP="006641E8">
      <w:pPr>
        <w:spacing w:line="276" w:lineRule="auto"/>
        <w:rPr>
          <w:b/>
        </w:rPr>
      </w:pPr>
      <w:r>
        <w:rPr>
          <w:b/>
        </w:rPr>
        <w:t>Part C: Beliefs around inhaled medicine(s)</w:t>
      </w:r>
    </w:p>
    <w:p w14:paraId="25661A2A" w14:textId="77777777" w:rsidR="006641E8" w:rsidRDefault="006641E8" w:rsidP="006641E8">
      <w:pPr>
        <w:numPr>
          <w:ilvl w:val="0"/>
          <w:numId w:val="6"/>
        </w:numPr>
        <w:spacing w:before="240" w:line="276" w:lineRule="auto"/>
      </w:pPr>
      <w:r>
        <w:t xml:space="preserve">What, is your opinion, of inhaled medicine(s) such as Beclomethasone or Ventolin? </w:t>
      </w:r>
    </w:p>
    <w:p w14:paraId="5906838A" w14:textId="77777777" w:rsidR="006641E8" w:rsidRDefault="006641E8" w:rsidP="006641E8">
      <w:pPr>
        <w:numPr>
          <w:ilvl w:val="0"/>
          <w:numId w:val="6"/>
        </w:numPr>
        <w:spacing w:line="276" w:lineRule="auto"/>
      </w:pPr>
      <w:r>
        <w:t>How well do you think this works compared to oral medicines?</w:t>
      </w:r>
    </w:p>
    <w:p w14:paraId="69F12D81" w14:textId="77777777" w:rsidR="006641E8" w:rsidRDefault="006641E8" w:rsidP="006641E8">
      <w:pPr>
        <w:numPr>
          <w:ilvl w:val="0"/>
          <w:numId w:val="6"/>
        </w:numPr>
        <w:spacing w:after="240" w:line="276" w:lineRule="auto"/>
      </w:pPr>
      <w:r>
        <w:t>Do you think there is any benefit to patients using inhaled medicine(s) such as Beclomethasone or Ventolin? Inhaler devices? Spacers? Nebulisers?</w:t>
      </w:r>
    </w:p>
    <w:p w14:paraId="646BAF0A" w14:textId="77777777" w:rsidR="006641E8" w:rsidRDefault="006641E8" w:rsidP="006641E8">
      <w:pPr>
        <w:spacing w:before="220"/>
        <w:jc w:val="both"/>
        <w:rPr>
          <w:b/>
        </w:rPr>
      </w:pPr>
      <w:r>
        <w:rPr>
          <w:b/>
        </w:rPr>
        <w:lastRenderedPageBreak/>
        <w:t xml:space="preserve">Part C: Barriers to usage </w:t>
      </w:r>
    </w:p>
    <w:p w14:paraId="1226F22B" w14:textId="77777777" w:rsidR="006641E8" w:rsidRDefault="006641E8" w:rsidP="006641E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220"/>
        <w:jc w:val="both"/>
      </w:pPr>
      <w:r>
        <w:rPr>
          <w:color w:val="000000"/>
        </w:rPr>
        <w:t xml:space="preserve">What are the main </w:t>
      </w:r>
      <w:r>
        <w:t xml:space="preserve">problems </w:t>
      </w:r>
      <w:r>
        <w:rPr>
          <w:color w:val="000000"/>
        </w:rPr>
        <w:t>that prevent the use of inhaled medicine(s) for patients with chronic respiratory problems such as asthma, according to you?</w:t>
      </w:r>
    </w:p>
    <w:p w14:paraId="7B2525CC" w14:textId="77777777" w:rsidR="006641E8" w:rsidRDefault="006641E8" w:rsidP="006641E8">
      <w:pPr>
        <w:numPr>
          <w:ilvl w:val="0"/>
          <w:numId w:val="3"/>
        </w:numPr>
        <w:spacing w:after="240" w:line="276" w:lineRule="auto"/>
      </w:pPr>
      <w:r>
        <w:t>How do you think other people in your community think about this?</w:t>
      </w:r>
    </w:p>
    <w:p w14:paraId="5B27FC91" w14:textId="77777777" w:rsidR="006641E8" w:rsidRDefault="006641E8" w:rsidP="006641E8">
      <w:pPr>
        <w:spacing w:before="220"/>
        <w:jc w:val="both"/>
        <w:rPr>
          <w:b/>
        </w:rPr>
      </w:pPr>
      <w:r>
        <w:rPr>
          <w:b/>
        </w:rPr>
        <w:t xml:space="preserve">Part D: Improving use of inhaled Medicine(s) </w:t>
      </w:r>
    </w:p>
    <w:p w14:paraId="28113173" w14:textId="77777777" w:rsidR="006641E8" w:rsidRDefault="006641E8" w:rsidP="006641E8">
      <w:pPr>
        <w:numPr>
          <w:ilvl w:val="0"/>
          <w:numId w:val="5"/>
        </w:numPr>
        <w:spacing w:before="240" w:line="276" w:lineRule="auto"/>
      </w:pPr>
      <w:r>
        <w:t xml:space="preserve">What do you think would improve the use of inhaled medicine(s) in The Gambia? </w:t>
      </w:r>
    </w:p>
    <w:p w14:paraId="36A2DC66" w14:textId="77777777" w:rsidR="006641E8" w:rsidRDefault="006641E8" w:rsidP="006641E8">
      <w:pPr>
        <w:numPr>
          <w:ilvl w:val="0"/>
          <w:numId w:val="5"/>
        </w:numPr>
        <w:spacing w:before="240" w:line="276" w:lineRule="auto"/>
      </w:pPr>
      <w:r>
        <w:t xml:space="preserve">What are your thoughts on: </w:t>
      </w:r>
    </w:p>
    <w:p w14:paraId="20EE03CE" w14:textId="77777777" w:rsidR="006641E8" w:rsidRDefault="006641E8" w:rsidP="006641E8">
      <w:pPr>
        <w:numPr>
          <w:ilvl w:val="1"/>
          <w:numId w:val="5"/>
        </w:numPr>
        <w:spacing w:line="276" w:lineRule="auto"/>
      </w:pPr>
      <w:r>
        <w:t xml:space="preserve">Improving diagnostic testing for chronic respiratory diseases? </w:t>
      </w:r>
    </w:p>
    <w:p w14:paraId="6614CC00" w14:textId="77777777" w:rsidR="006641E8" w:rsidRDefault="006641E8" w:rsidP="006641E8">
      <w:pPr>
        <w:numPr>
          <w:ilvl w:val="1"/>
          <w:numId w:val="5"/>
        </w:numPr>
        <w:spacing w:line="276" w:lineRule="auto"/>
      </w:pPr>
      <w:r>
        <w:t>Health system investment – staff and medication?</w:t>
      </w:r>
    </w:p>
    <w:p w14:paraId="46E317DB" w14:textId="77777777" w:rsidR="006641E8" w:rsidRDefault="006641E8" w:rsidP="006641E8">
      <w:pPr>
        <w:numPr>
          <w:ilvl w:val="1"/>
          <w:numId w:val="5"/>
        </w:numPr>
        <w:spacing w:line="276" w:lineRule="auto"/>
      </w:pPr>
      <w:r>
        <w:t xml:space="preserve">Training? </w:t>
      </w:r>
    </w:p>
    <w:p w14:paraId="11171011" w14:textId="77777777" w:rsidR="006641E8" w:rsidRDefault="006641E8" w:rsidP="006641E8">
      <w:pPr>
        <w:numPr>
          <w:ilvl w:val="1"/>
          <w:numId w:val="5"/>
        </w:numPr>
        <w:spacing w:line="276" w:lineRule="auto"/>
      </w:pPr>
      <w:r>
        <w:t xml:space="preserve">Public engagement and education? </w:t>
      </w:r>
    </w:p>
    <w:p w14:paraId="3CD0180B" w14:textId="77777777" w:rsidR="006641E8" w:rsidRDefault="006641E8" w:rsidP="006641E8">
      <w:pPr>
        <w:numPr>
          <w:ilvl w:val="1"/>
          <w:numId w:val="5"/>
        </w:numPr>
        <w:spacing w:line="276" w:lineRule="auto"/>
      </w:pPr>
      <w:r>
        <w:t xml:space="preserve">Drug company advertising/ promotion? </w:t>
      </w:r>
    </w:p>
    <w:p w14:paraId="16373CDC" w14:textId="77777777" w:rsidR="006641E8" w:rsidRDefault="006641E8" w:rsidP="006641E8">
      <w:pPr>
        <w:numPr>
          <w:ilvl w:val="0"/>
          <w:numId w:val="5"/>
        </w:numPr>
        <w:spacing w:before="240" w:line="276" w:lineRule="auto"/>
      </w:pPr>
      <w:r>
        <w:t xml:space="preserve">What do you think would be most important out of these and most likely to bring about change? Which would influence you? </w:t>
      </w:r>
    </w:p>
    <w:p w14:paraId="602675BF" w14:textId="77777777" w:rsidR="006641E8" w:rsidRDefault="006641E8" w:rsidP="006641E8">
      <w:pPr>
        <w:spacing w:before="240" w:after="240"/>
        <w:rPr>
          <w:b/>
        </w:rPr>
      </w:pPr>
      <w:r>
        <w:rPr>
          <w:b/>
        </w:rPr>
        <w:t>Closing questions and thanks!</w:t>
      </w:r>
    </w:p>
    <w:p w14:paraId="3E801892" w14:textId="77777777" w:rsidR="006641E8" w:rsidRDefault="006641E8" w:rsidP="006641E8">
      <w:pPr>
        <w:numPr>
          <w:ilvl w:val="0"/>
          <w:numId w:val="7"/>
        </w:numPr>
        <w:spacing w:before="240" w:line="276" w:lineRule="auto"/>
      </w:pPr>
      <w:r>
        <w:t xml:space="preserve">Are there any things we haven’t asked you which you feel might be important to discuss here? </w:t>
      </w:r>
      <w:r>
        <w:tab/>
      </w:r>
    </w:p>
    <w:p w14:paraId="533B805D" w14:textId="77777777" w:rsidR="006641E8" w:rsidRDefault="006641E8" w:rsidP="006641E8">
      <w:pPr>
        <w:numPr>
          <w:ilvl w:val="0"/>
          <w:numId w:val="7"/>
        </w:numPr>
        <w:spacing w:line="276" w:lineRule="auto"/>
      </w:pPr>
      <w:r>
        <w:t xml:space="preserve">Do you have any (further) questions for me / us? </w:t>
      </w:r>
    </w:p>
    <w:p w14:paraId="2CB85C22" w14:textId="77777777" w:rsidR="006641E8" w:rsidRDefault="006641E8" w:rsidP="006641E8">
      <w:pPr>
        <w:numPr>
          <w:ilvl w:val="0"/>
          <w:numId w:val="7"/>
        </w:numPr>
        <w:spacing w:after="240" w:line="276" w:lineRule="auto"/>
      </w:pPr>
      <w:r>
        <w:t>Thank</w:t>
      </w:r>
      <w:r>
        <w:tab/>
        <w:t>you very much for your time and inputs today!</w:t>
      </w:r>
      <w:r>
        <w:tab/>
      </w:r>
      <w:r>
        <w:br/>
      </w:r>
    </w:p>
    <w:p w14:paraId="73C409D2" w14:textId="77777777" w:rsidR="00F918CE" w:rsidRDefault="00F918CE"/>
    <w:sectPr w:rsidR="00F91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262FD"/>
    <w:multiLevelType w:val="multilevel"/>
    <w:tmpl w:val="951821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29E0D70"/>
    <w:multiLevelType w:val="multilevel"/>
    <w:tmpl w:val="65307A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3ED3D20"/>
    <w:multiLevelType w:val="multilevel"/>
    <w:tmpl w:val="56F09A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DDA7439"/>
    <w:multiLevelType w:val="multilevel"/>
    <w:tmpl w:val="E75A20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DD670E"/>
    <w:multiLevelType w:val="multilevel"/>
    <w:tmpl w:val="7CF413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4063E9B"/>
    <w:multiLevelType w:val="multilevel"/>
    <w:tmpl w:val="0A522A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5DA580B"/>
    <w:multiLevelType w:val="multilevel"/>
    <w:tmpl w:val="E00A5D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C4A5224"/>
    <w:multiLevelType w:val="multilevel"/>
    <w:tmpl w:val="F086E7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3256D9E"/>
    <w:multiLevelType w:val="multilevel"/>
    <w:tmpl w:val="26D64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55C791D"/>
    <w:multiLevelType w:val="multilevel"/>
    <w:tmpl w:val="45FE70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B9C4BEE"/>
    <w:multiLevelType w:val="multilevel"/>
    <w:tmpl w:val="8010609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3806BC3"/>
    <w:multiLevelType w:val="multilevel"/>
    <w:tmpl w:val="BCE065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75E7765C"/>
    <w:multiLevelType w:val="multilevel"/>
    <w:tmpl w:val="FDB6F5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34612803">
    <w:abstractNumId w:val="2"/>
  </w:num>
  <w:num w:numId="2" w16cid:durableId="1599947778">
    <w:abstractNumId w:val="7"/>
  </w:num>
  <w:num w:numId="3" w16cid:durableId="1295794298">
    <w:abstractNumId w:val="10"/>
  </w:num>
  <w:num w:numId="4" w16cid:durableId="176193534">
    <w:abstractNumId w:val="6"/>
  </w:num>
  <w:num w:numId="5" w16cid:durableId="1582135828">
    <w:abstractNumId w:val="12"/>
  </w:num>
  <w:num w:numId="6" w16cid:durableId="606229085">
    <w:abstractNumId w:val="3"/>
  </w:num>
  <w:num w:numId="7" w16cid:durableId="1878468385">
    <w:abstractNumId w:val="1"/>
  </w:num>
  <w:num w:numId="8" w16cid:durableId="542329300">
    <w:abstractNumId w:val="5"/>
  </w:num>
  <w:num w:numId="9" w16cid:durableId="1715421286">
    <w:abstractNumId w:val="11"/>
  </w:num>
  <w:num w:numId="10" w16cid:durableId="1364163387">
    <w:abstractNumId w:val="8"/>
  </w:num>
  <w:num w:numId="11" w16cid:durableId="730226675">
    <w:abstractNumId w:val="9"/>
  </w:num>
  <w:num w:numId="12" w16cid:durableId="1396850675">
    <w:abstractNumId w:val="4"/>
  </w:num>
  <w:num w:numId="13" w16cid:durableId="1855068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E8"/>
    <w:rsid w:val="00003E72"/>
    <w:rsid w:val="00004324"/>
    <w:rsid w:val="00011C54"/>
    <w:rsid w:val="00041AB5"/>
    <w:rsid w:val="00046CC1"/>
    <w:rsid w:val="0005660E"/>
    <w:rsid w:val="00070015"/>
    <w:rsid w:val="00070BA4"/>
    <w:rsid w:val="000720AB"/>
    <w:rsid w:val="000836E5"/>
    <w:rsid w:val="00083B6D"/>
    <w:rsid w:val="00087F5B"/>
    <w:rsid w:val="000926AF"/>
    <w:rsid w:val="00095721"/>
    <w:rsid w:val="000D1CB8"/>
    <w:rsid w:val="000E4B91"/>
    <w:rsid w:val="001219E8"/>
    <w:rsid w:val="00160E71"/>
    <w:rsid w:val="0016755D"/>
    <w:rsid w:val="0017760B"/>
    <w:rsid w:val="00181C97"/>
    <w:rsid w:val="001E0A48"/>
    <w:rsid w:val="002270CF"/>
    <w:rsid w:val="002372F6"/>
    <w:rsid w:val="002427F8"/>
    <w:rsid w:val="0025466D"/>
    <w:rsid w:val="00260C6F"/>
    <w:rsid w:val="0026726B"/>
    <w:rsid w:val="00274857"/>
    <w:rsid w:val="00282911"/>
    <w:rsid w:val="0029454F"/>
    <w:rsid w:val="00297FCB"/>
    <w:rsid w:val="002A4C0D"/>
    <w:rsid w:val="002C4DF5"/>
    <w:rsid w:val="002E003E"/>
    <w:rsid w:val="002E7A4D"/>
    <w:rsid w:val="00300829"/>
    <w:rsid w:val="00307D00"/>
    <w:rsid w:val="00317826"/>
    <w:rsid w:val="0031787A"/>
    <w:rsid w:val="003368B6"/>
    <w:rsid w:val="00337A38"/>
    <w:rsid w:val="0036259E"/>
    <w:rsid w:val="0037119D"/>
    <w:rsid w:val="003737C0"/>
    <w:rsid w:val="00385107"/>
    <w:rsid w:val="003A0060"/>
    <w:rsid w:val="003B3068"/>
    <w:rsid w:val="003C4D94"/>
    <w:rsid w:val="003F01BA"/>
    <w:rsid w:val="003F642E"/>
    <w:rsid w:val="00431978"/>
    <w:rsid w:val="00433FF4"/>
    <w:rsid w:val="0044640E"/>
    <w:rsid w:val="004B646B"/>
    <w:rsid w:val="004E14AA"/>
    <w:rsid w:val="004E64E2"/>
    <w:rsid w:val="004F5C2D"/>
    <w:rsid w:val="005151B1"/>
    <w:rsid w:val="00522ADE"/>
    <w:rsid w:val="00545210"/>
    <w:rsid w:val="00560A3A"/>
    <w:rsid w:val="00594AE6"/>
    <w:rsid w:val="00611BD6"/>
    <w:rsid w:val="006321E5"/>
    <w:rsid w:val="00663329"/>
    <w:rsid w:val="006641E8"/>
    <w:rsid w:val="00693F4C"/>
    <w:rsid w:val="00696FBF"/>
    <w:rsid w:val="006C39B8"/>
    <w:rsid w:val="006C7448"/>
    <w:rsid w:val="006F4E72"/>
    <w:rsid w:val="0070367F"/>
    <w:rsid w:val="0070420A"/>
    <w:rsid w:val="00706A2C"/>
    <w:rsid w:val="007158AB"/>
    <w:rsid w:val="00716A5F"/>
    <w:rsid w:val="00722E9B"/>
    <w:rsid w:val="007269FD"/>
    <w:rsid w:val="007467BF"/>
    <w:rsid w:val="0075532D"/>
    <w:rsid w:val="0077632A"/>
    <w:rsid w:val="007A6554"/>
    <w:rsid w:val="007A66A5"/>
    <w:rsid w:val="007C0D57"/>
    <w:rsid w:val="007C4780"/>
    <w:rsid w:val="007D6C4C"/>
    <w:rsid w:val="007D6FFF"/>
    <w:rsid w:val="007D7EB8"/>
    <w:rsid w:val="007E194C"/>
    <w:rsid w:val="007E6D25"/>
    <w:rsid w:val="008101B3"/>
    <w:rsid w:val="00826752"/>
    <w:rsid w:val="00834FAB"/>
    <w:rsid w:val="00840175"/>
    <w:rsid w:val="00871260"/>
    <w:rsid w:val="008768EA"/>
    <w:rsid w:val="00881993"/>
    <w:rsid w:val="00883E92"/>
    <w:rsid w:val="008A5878"/>
    <w:rsid w:val="008A76B7"/>
    <w:rsid w:val="008D6B35"/>
    <w:rsid w:val="008D7B14"/>
    <w:rsid w:val="008E6C79"/>
    <w:rsid w:val="008F7BED"/>
    <w:rsid w:val="008F7F36"/>
    <w:rsid w:val="009078C8"/>
    <w:rsid w:val="0092361F"/>
    <w:rsid w:val="00925CA1"/>
    <w:rsid w:val="0095047E"/>
    <w:rsid w:val="009A061E"/>
    <w:rsid w:val="009A275A"/>
    <w:rsid w:val="009A7B44"/>
    <w:rsid w:val="009B75B8"/>
    <w:rsid w:val="009C4F4A"/>
    <w:rsid w:val="009D1664"/>
    <w:rsid w:val="009D4F0D"/>
    <w:rsid w:val="009E115E"/>
    <w:rsid w:val="009E2073"/>
    <w:rsid w:val="009E4A92"/>
    <w:rsid w:val="00A02B6F"/>
    <w:rsid w:val="00A06BF6"/>
    <w:rsid w:val="00A11F01"/>
    <w:rsid w:val="00A20D86"/>
    <w:rsid w:val="00A24136"/>
    <w:rsid w:val="00A26550"/>
    <w:rsid w:val="00A313F1"/>
    <w:rsid w:val="00A457D9"/>
    <w:rsid w:val="00A62212"/>
    <w:rsid w:val="00A95E83"/>
    <w:rsid w:val="00AA0383"/>
    <w:rsid w:val="00AB1E79"/>
    <w:rsid w:val="00AF6F8E"/>
    <w:rsid w:val="00B158F9"/>
    <w:rsid w:val="00B212C3"/>
    <w:rsid w:val="00B233C7"/>
    <w:rsid w:val="00B323E5"/>
    <w:rsid w:val="00B37CD2"/>
    <w:rsid w:val="00B53F88"/>
    <w:rsid w:val="00B95E5D"/>
    <w:rsid w:val="00BD4468"/>
    <w:rsid w:val="00BE02F8"/>
    <w:rsid w:val="00C0320D"/>
    <w:rsid w:val="00C06898"/>
    <w:rsid w:val="00C12329"/>
    <w:rsid w:val="00C21277"/>
    <w:rsid w:val="00C26A9B"/>
    <w:rsid w:val="00C470D1"/>
    <w:rsid w:val="00C71DCC"/>
    <w:rsid w:val="00C80F88"/>
    <w:rsid w:val="00C812A1"/>
    <w:rsid w:val="00C81950"/>
    <w:rsid w:val="00C90A41"/>
    <w:rsid w:val="00CC2AF2"/>
    <w:rsid w:val="00CD3E99"/>
    <w:rsid w:val="00D053D8"/>
    <w:rsid w:val="00D5575F"/>
    <w:rsid w:val="00D64CDC"/>
    <w:rsid w:val="00D657A9"/>
    <w:rsid w:val="00D8259F"/>
    <w:rsid w:val="00DA31F5"/>
    <w:rsid w:val="00DA7477"/>
    <w:rsid w:val="00DC4C2C"/>
    <w:rsid w:val="00DF0AAD"/>
    <w:rsid w:val="00DF1112"/>
    <w:rsid w:val="00DF4402"/>
    <w:rsid w:val="00E031D3"/>
    <w:rsid w:val="00E036C1"/>
    <w:rsid w:val="00E11B26"/>
    <w:rsid w:val="00E2221C"/>
    <w:rsid w:val="00E56CA9"/>
    <w:rsid w:val="00EB7CB3"/>
    <w:rsid w:val="00EE2366"/>
    <w:rsid w:val="00F11DA8"/>
    <w:rsid w:val="00F15C0C"/>
    <w:rsid w:val="00F173A0"/>
    <w:rsid w:val="00F209D9"/>
    <w:rsid w:val="00F50CF4"/>
    <w:rsid w:val="00F55883"/>
    <w:rsid w:val="00F607B9"/>
    <w:rsid w:val="00F61670"/>
    <w:rsid w:val="00F71C6E"/>
    <w:rsid w:val="00F81098"/>
    <w:rsid w:val="00F81651"/>
    <w:rsid w:val="00F82881"/>
    <w:rsid w:val="00F90A5D"/>
    <w:rsid w:val="00F918CE"/>
    <w:rsid w:val="00FF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C4B04"/>
  <w15:chartTrackingRefBased/>
  <w15:docId w15:val="{D24ABA3C-BC62-0545-B59E-FD5894E4C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1E8"/>
    <w:rPr>
      <w:rFonts w:ascii="Aptos" w:eastAsia="Aptos" w:hAnsi="Aptos" w:cs="Aptos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YASOORIYA, Shamanthi (PAGE HALL MEDICAL CENTRE)</cp:lastModifiedBy>
  <cp:revision>1</cp:revision>
  <dcterms:created xsi:type="dcterms:W3CDTF">2024-09-15T08:59:00Z</dcterms:created>
  <dcterms:modified xsi:type="dcterms:W3CDTF">2024-09-15T09:01:00Z</dcterms:modified>
</cp:coreProperties>
</file>